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072" w:type="dxa"/>
        <w:tblLook w:val="04A0" w:firstRow="1" w:lastRow="0" w:firstColumn="1" w:lastColumn="0" w:noHBand="0" w:noVBand="1"/>
      </w:tblPr>
      <w:tblGrid>
        <w:gridCol w:w="1888"/>
        <w:gridCol w:w="2505"/>
        <w:gridCol w:w="1239"/>
        <w:gridCol w:w="1053"/>
        <w:gridCol w:w="1387"/>
      </w:tblGrid>
      <w:tr w:rsidR="00D240F6" w:rsidRPr="009102AF" w14:paraId="51DCA3FC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BB7E8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10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eID</w:t>
            </w:r>
            <w:proofErr w:type="spellEnd"/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B244A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NSID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BD8AB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10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eName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3CAEC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C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C9F6B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DR</w:t>
            </w:r>
          </w:p>
        </w:tc>
      </w:tr>
      <w:tr w:rsidR="00D240F6" w:rsidRPr="009102AF" w14:paraId="01B3D378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188BEBC4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1607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4AE08349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84656.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2219737E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cnip4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457078CC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479681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06D703A7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6224313</w:t>
            </w:r>
          </w:p>
        </w:tc>
      </w:tr>
      <w:tr w:rsidR="00D240F6" w:rsidRPr="009102AF" w14:paraId="73DD4819" w14:textId="77777777" w:rsidTr="00333D4A">
        <w:trPr>
          <w:trHeight w:val="285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6AC4661A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5707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0B8DE68B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5DD206AF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5D575D83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25290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7BAB40AE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33038192</w:t>
            </w:r>
          </w:p>
        </w:tc>
      </w:tr>
      <w:tr w:rsidR="00D240F6" w:rsidRPr="009102AF" w14:paraId="6838A16C" w14:textId="77777777" w:rsidTr="00333D4A">
        <w:trPr>
          <w:trHeight w:val="285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0B23CEB6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7674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77BDD7AF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49083DEC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5C3C6F8F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8024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15909F36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2188605</w:t>
            </w:r>
          </w:p>
        </w:tc>
      </w:tr>
      <w:tr w:rsidR="00D240F6" w:rsidRPr="009102AF" w14:paraId="4A2E1070" w14:textId="77777777" w:rsidTr="00333D4A">
        <w:trPr>
          <w:trHeight w:val="285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5F959F06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2424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0A028D83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23356.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1EFB9663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nai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34C5057E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800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05708F17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30135778</w:t>
            </w:r>
          </w:p>
        </w:tc>
      </w:tr>
      <w:tr w:rsidR="00D240F6" w:rsidRPr="009102AF" w14:paraId="281573C0" w14:textId="77777777" w:rsidTr="00333D4A">
        <w:trPr>
          <w:trHeight w:val="285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64398389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0767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0D77F95C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34868.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4EA6090D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k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52B60E44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9204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2D4E18AD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107086</w:t>
            </w:r>
          </w:p>
        </w:tc>
      </w:tr>
      <w:tr w:rsidR="00D240F6" w:rsidRPr="009102AF" w14:paraId="6C75D0E1" w14:textId="77777777" w:rsidTr="00333D4A">
        <w:trPr>
          <w:trHeight w:val="285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5A064A7D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4785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3E649106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64823.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331C776F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lf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661EB883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8743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4399559A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3096261</w:t>
            </w:r>
          </w:p>
        </w:tc>
      </w:tr>
      <w:tr w:rsidR="00D240F6" w:rsidRPr="009102AF" w14:paraId="1C978D24" w14:textId="77777777" w:rsidTr="00333D4A">
        <w:trPr>
          <w:trHeight w:val="285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7EDB4311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7676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3CA8E2C7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3610D305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3E7C41C8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7538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3FF45CC3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2991771</w:t>
            </w:r>
          </w:p>
        </w:tc>
      </w:tr>
      <w:tr w:rsidR="00D240F6" w:rsidRPr="009102AF" w14:paraId="572F4574" w14:textId="77777777" w:rsidTr="00333D4A">
        <w:trPr>
          <w:trHeight w:val="285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7D0E71EB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3468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2E354E64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33054.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4E0D1C48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dm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6802DAB5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74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508D48D0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4386983</w:t>
            </w:r>
          </w:p>
        </w:tc>
      </w:tr>
      <w:tr w:rsidR="00D240F6" w:rsidRPr="009102AF" w14:paraId="03DA18E4" w14:textId="77777777" w:rsidTr="00333D4A">
        <w:trPr>
          <w:trHeight w:val="285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4B885093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9155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478804A6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40342.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482727B3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csk1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212ADE3D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673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049C8655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30135778</w:t>
            </w:r>
          </w:p>
        </w:tc>
      </w:tr>
      <w:tr w:rsidR="00D240F6" w:rsidRPr="009102AF" w14:paraId="752623DB" w14:textId="77777777" w:rsidTr="00333D4A">
        <w:trPr>
          <w:trHeight w:val="285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60F9842B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9672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5F505F4E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05620.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29650C94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najb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24A04A0E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6172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3445CF15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8317984</w:t>
            </w:r>
          </w:p>
        </w:tc>
      </w:tr>
      <w:tr w:rsidR="00D240F6" w:rsidRPr="009102AF" w14:paraId="43B9EF37" w14:textId="77777777" w:rsidTr="00333D4A">
        <w:trPr>
          <w:trHeight w:val="285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533A707C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6862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03FA1C7E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35976.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2D23C047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ax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4F94279A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6160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01C0278D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6759521</w:t>
            </w:r>
          </w:p>
        </w:tc>
      </w:tr>
      <w:tr w:rsidR="00D240F6" w:rsidRPr="009102AF" w14:paraId="11CA9508" w14:textId="77777777" w:rsidTr="00333D4A">
        <w:trPr>
          <w:trHeight w:val="285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4F1AE427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0659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55AF8E79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4AF99DC9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6526FC16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4906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23A1D08E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352305</w:t>
            </w:r>
          </w:p>
        </w:tc>
      </w:tr>
      <w:tr w:rsidR="00D240F6" w:rsidRPr="009102AF" w14:paraId="6AAF7CD9" w14:textId="77777777" w:rsidTr="00333D4A">
        <w:trPr>
          <w:trHeight w:val="285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23C40549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1085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320B8FE5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32366.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009C1DE3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pold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00332AD7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1724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45FF3560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3096261</w:t>
            </w:r>
          </w:p>
        </w:tc>
      </w:tr>
      <w:tr w:rsidR="00D240F6" w:rsidRPr="009102AF" w14:paraId="5A7E30F6" w14:textId="77777777" w:rsidTr="00333D4A">
        <w:trPr>
          <w:trHeight w:val="285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69558485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3110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10C9CD8B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28166.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28DEFE34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r4a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0DCAC6EB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844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373DD76D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3112288</w:t>
            </w:r>
          </w:p>
        </w:tc>
      </w:tr>
      <w:tr w:rsidR="00D240F6" w:rsidRPr="009102AF" w14:paraId="1346F88B" w14:textId="77777777" w:rsidTr="00333D4A">
        <w:trPr>
          <w:trHeight w:val="285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36292855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7071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63FD0BFC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03245.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7DC1AAD8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lf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09C41AAE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7463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43404294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471224</w:t>
            </w:r>
          </w:p>
        </w:tc>
      </w:tr>
      <w:tr w:rsidR="00D240F6" w:rsidRPr="009102AF" w14:paraId="5A0EB795" w14:textId="77777777" w:rsidTr="00333D4A">
        <w:trPr>
          <w:trHeight w:val="285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24B998A1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4960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7F2131CD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49214.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37807318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srnp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55CC2FAB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7384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154D85B2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471224</w:t>
            </w:r>
          </w:p>
        </w:tc>
      </w:tr>
      <w:tr w:rsidR="00D240F6" w:rsidRPr="009102AF" w14:paraId="5FF16B50" w14:textId="77777777" w:rsidTr="00333D4A">
        <w:trPr>
          <w:trHeight w:val="285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01A5B8A2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8934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4DA8C8BC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27941.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5F29C2BE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f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6020CE49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6049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6596A97F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3096261</w:t>
            </w:r>
          </w:p>
        </w:tc>
      </w:tr>
      <w:tr w:rsidR="00D240F6" w:rsidRPr="009102AF" w14:paraId="5A402192" w14:textId="77777777" w:rsidTr="00333D4A">
        <w:trPr>
          <w:trHeight w:val="285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4BAED7C5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30438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0D987623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2CF8E0D3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62D5DCC3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4256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41830413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292012</w:t>
            </w:r>
          </w:p>
        </w:tc>
      </w:tr>
      <w:tr w:rsidR="00D240F6" w:rsidRPr="009102AF" w14:paraId="65F5D008" w14:textId="77777777" w:rsidTr="00333D4A">
        <w:trPr>
          <w:trHeight w:val="285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6954C19E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0193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7394B398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76130.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2ABACF52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k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5BB0556E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1991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16CA323B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440258</w:t>
            </w:r>
          </w:p>
        </w:tc>
      </w:tr>
      <w:tr w:rsidR="00D240F6" w:rsidRPr="009102AF" w14:paraId="78369AC8" w14:textId="77777777" w:rsidTr="00333D4A">
        <w:trPr>
          <w:trHeight w:val="285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223AB181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6442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40B8593C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34453.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7B44358D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ta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02C74B80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11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32A828EB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4224013</w:t>
            </w:r>
          </w:p>
        </w:tc>
      </w:tr>
      <w:tr w:rsidR="00D240F6" w:rsidRPr="009102AF" w14:paraId="3BD6608F" w14:textId="77777777" w:rsidTr="00333D4A">
        <w:trPr>
          <w:trHeight w:val="285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61DCF293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30393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7452DE6C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44903.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2A2BBA17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bs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6A8ECAB6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9056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03039777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0534395</w:t>
            </w:r>
          </w:p>
        </w:tc>
      </w:tr>
      <w:tr w:rsidR="00D240F6" w:rsidRPr="009102AF" w14:paraId="6D8FFE9B" w14:textId="77777777" w:rsidTr="00333D4A">
        <w:trPr>
          <w:trHeight w:val="285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2A432DDD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0167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6E432E94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225EE5EB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2DA72F7B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6610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01D543A0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4386983</w:t>
            </w:r>
          </w:p>
        </w:tc>
      </w:tr>
      <w:tr w:rsidR="00D240F6" w:rsidRPr="009102AF" w14:paraId="01AC8C87" w14:textId="77777777" w:rsidTr="00333D4A">
        <w:trPr>
          <w:trHeight w:val="285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482763F7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ncA037570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2A32DB9D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7C1FEA8D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6F761F3A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4817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2198E597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5213451</w:t>
            </w:r>
          </w:p>
        </w:tc>
      </w:tr>
      <w:tr w:rsidR="00D240F6" w:rsidRPr="009102AF" w14:paraId="22E8D2EC" w14:textId="77777777" w:rsidTr="00333D4A">
        <w:trPr>
          <w:trHeight w:val="285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5397D322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ncA039521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028BB31F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446368BB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34B597D1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4647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358DFB27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3096261</w:t>
            </w:r>
          </w:p>
        </w:tc>
      </w:tr>
      <w:tr w:rsidR="00D240F6" w:rsidRPr="009102AF" w14:paraId="662F8467" w14:textId="77777777" w:rsidTr="00333D4A">
        <w:trPr>
          <w:trHeight w:val="285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58F073B6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2469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1B93EE01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23476.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151E4A86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m48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461DA5F6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3353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7A749971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33037391</w:t>
            </w:r>
          </w:p>
        </w:tc>
      </w:tr>
      <w:tr w:rsidR="00D240F6" w:rsidRPr="009102AF" w14:paraId="7089CFA4" w14:textId="77777777" w:rsidTr="00333D4A">
        <w:trPr>
          <w:trHeight w:val="285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47F7431A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4429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73D6148F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21455.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76DFA32A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r4a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7C836DC7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6779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59175E4F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6300087</w:t>
            </w:r>
          </w:p>
        </w:tc>
      </w:tr>
      <w:tr w:rsidR="00D240F6" w:rsidRPr="009102AF" w14:paraId="6A640C87" w14:textId="77777777" w:rsidTr="00333D4A">
        <w:trPr>
          <w:trHeight w:val="285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71EFC9B3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2272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1719D370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23779.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54D12975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r4a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77304910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5547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126FE9AB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352305</w:t>
            </w:r>
          </w:p>
        </w:tc>
      </w:tr>
      <w:tr w:rsidR="00D240F6" w:rsidRPr="009102AF" w14:paraId="409F4846" w14:textId="77777777" w:rsidTr="00333D4A">
        <w:trPr>
          <w:trHeight w:val="285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1B4174DB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5319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392CB8EB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03640.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03BEF487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osb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4FB79AC3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3920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51B8FBC3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35948045</w:t>
            </w:r>
          </w:p>
        </w:tc>
      </w:tr>
      <w:tr w:rsidR="00D240F6" w:rsidRPr="009102AF" w14:paraId="7748BFB3" w14:textId="77777777" w:rsidTr="00333D4A">
        <w:trPr>
          <w:trHeight w:val="285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39A47681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3327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7562FADE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53491.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713F05D7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gr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19CFF83A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1696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5A728AEE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4813872</w:t>
            </w:r>
          </w:p>
        </w:tc>
      </w:tr>
      <w:tr w:rsidR="00D240F6" w:rsidRPr="009102AF" w14:paraId="1E29015E" w14:textId="77777777" w:rsidTr="00333D4A">
        <w:trPr>
          <w:trHeight w:val="285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3CEF1DCE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3705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3C573157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27151.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780CB7B6" w14:textId="77777777" w:rsidR="00D240F6" w:rsidRPr="009102AF" w:rsidRDefault="00D240F6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l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1AF0AA8B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7433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1DCB5FDA" w14:textId="77777777" w:rsidR="00D240F6" w:rsidRPr="009102AF" w:rsidRDefault="00D240F6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240053</w:t>
            </w:r>
          </w:p>
        </w:tc>
      </w:tr>
    </w:tbl>
    <w:p w14:paraId="26263E74" w14:textId="77777777" w:rsidR="00D240F6" w:rsidRPr="003D2834" w:rsidRDefault="00D240F6" w:rsidP="00D240F6">
      <w:pPr>
        <w:rPr>
          <w:rFonts w:ascii="Arial" w:eastAsia="Arial" w:hAnsi="Arial" w:cs="Arial"/>
          <w:color w:val="000000" w:themeColor="text1"/>
        </w:rPr>
      </w:pPr>
      <w:r w:rsidRPr="00765CA1">
        <w:rPr>
          <w:rFonts w:ascii="Arial" w:eastAsia="Arial" w:hAnsi="Arial" w:cs="Arial"/>
          <w:b/>
          <w:bCs/>
          <w:color w:val="000000" w:themeColor="text1"/>
        </w:rPr>
        <w:t xml:space="preserve">Supplemental Table </w:t>
      </w:r>
      <w:r>
        <w:rPr>
          <w:rFonts w:ascii="Arial" w:eastAsia="Arial" w:hAnsi="Arial" w:cs="Arial"/>
          <w:b/>
          <w:bCs/>
          <w:color w:val="000000" w:themeColor="text1"/>
        </w:rPr>
        <w:t>3</w:t>
      </w:r>
      <w:r w:rsidRPr="00765CA1">
        <w:rPr>
          <w:rFonts w:ascii="Arial" w:eastAsia="Arial" w:hAnsi="Arial" w:cs="Arial"/>
          <w:b/>
          <w:bCs/>
          <w:color w:val="000000" w:themeColor="text1"/>
        </w:rPr>
        <w:t xml:space="preserve">. </w:t>
      </w:r>
      <w:r>
        <w:rPr>
          <w:rFonts w:ascii="Arial" w:eastAsia="Arial" w:hAnsi="Arial" w:cs="Arial"/>
          <w:b/>
          <w:bCs/>
          <w:color w:val="000000" w:themeColor="text1"/>
        </w:rPr>
        <w:t>Differentially expressed genes</w:t>
      </w:r>
      <w:r w:rsidRPr="00765CA1">
        <w:rPr>
          <w:rFonts w:ascii="Arial" w:eastAsia="Arial" w:hAnsi="Arial" w:cs="Arial"/>
          <w:b/>
          <w:bCs/>
          <w:color w:val="000000" w:themeColor="text1"/>
        </w:rPr>
        <w:t xml:space="preserve"> between adult and geriatric cotton rats at day </w:t>
      </w:r>
      <w:r>
        <w:rPr>
          <w:rFonts w:ascii="Arial" w:eastAsia="Arial" w:hAnsi="Arial" w:cs="Arial"/>
          <w:b/>
          <w:bCs/>
          <w:color w:val="000000" w:themeColor="text1"/>
        </w:rPr>
        <w:t>0</w:t>
      </w:r>
      <w:r w:rsidRPr="00765CA1">
        <w:rPr>
          <w:rFonts w:ascii="Arial" w:eastAsia="Arial" w:hAnsi="Arial" w:cs="Arial"/>
          <w:b/>
          <w:bCs/>
          <w:color w:val="000000" w:themeColor="text1"/>
        </w:rPr>
        <w:t xml:space="preserve"> </w:t>
      </w:r>
      <w:r>
        <w:rPr>
          <w:rFonts w:ascii="Arial" w:eastAsia="Arial" w:hAnsi="Arial" w:cs="Arial"/>
          <w:b/>
          <w:bCs/>
          <w:color w:val="000000" w:themeColor="text1"/>
        </w:rPr>
        <w:t xml:space="preserve">(uninfected) </w:t>
      </w:r>
      <w:r>
        <w:rPr>
          <w:rFonts w:ascii="Arial" w:eastAsia="Arial" w:hAnsi="Arial" w:cs="Arial"/>
          <w:b/>
          <w:bCs/>
        </w:rPr>
        <w:t xml:space="preserve">with </w:t>
      </w:r>
      <w:r w:rsidRPr="00533CA7">
        <w:rPr>
          <w:rFonts w:ascii="Arial" w:eastAsia="Arial" w:hAnsi="Arial" w:cs="Arial"/>
          <w:b/>
          <w:bCs/>
        </w:rPr>
        <w:t>FC &gt;2 or &lt;0.5 and q-values of &lt;0.05</w:t>
      </w:r>
      <w:r w:rsidRPr="003D2834">
        <w:rPr>
          <w:rFonts w:ascii="Arial" w:eastAsia="Arial" w:hAnsi="Arial" w:cs="Arial"/>
          <w:b/>
          <w:bCs/>
          <w:color w:val="000000" w:themeColor="text1"/>
        </w:rPr>
        <w:t>.</w:t>
      </w:r>
      <w:r w:rsidRPr="003D2834">
        <w:rPr>
          <w:rFonts w:ascii="Arial" w:eastAsia="Arial" w:hAnsi="Arial" w:cs="Arial"/>
          <w:color w:val="000000" w:themeColor="text1"/>
        </w:rPr>
        <w:t xml:space="preserve"> Green cells represent genes with higher expression in adults. Peach cells represent genes with higher expression in geriatrics.</w:t>
      </w:r>
    </w:p>
    <w:p w14:paraId="3EC2D8DC" w14:textId="59D57EFD" w:rsidR="00003B86" w:rsidRDefault="00003B86" w:rsidP="00D240F6"/>
    <w:sectPr w:rsidR="00003B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0F6"/>
    <w:rsid w:val="00003B86"/>
    <w:rsid w:val="00AF54FC"/>
    <w:rsid w:val="00C30AC9"/>
    <w:rsid w:val="00D24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6E011"/>
  <w15:chartTrackingRefBased/>
  <w15:docId w15:val="{DF07016A-03E5-426D-BE37-1EC24F634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0F6"/>
  </w:style>
  <w:style w:type="paragraph" w:styleId="Heading1">
    <w:name w:val="heading 1"/>
    <w:basedOn w:val="Normal"/>
    <w:next w:val="Normal"/>
    <w:link w:val="Heading1Char"/>
    <w:uiPriority w:val="9"/>
    <w:qFormat/>
    <w:rsid w:val="00D240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40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40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40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40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40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40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40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40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40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40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40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40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40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40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40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40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40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40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40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40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40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40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40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40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40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40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40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40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5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Jonathan</dc:creator>
  <cp:keywords/>
  <dc:description/>
  <cp:lastModifiedBy>Miller, Jonathan</cp:lastModifiedBy>
  <cp:revision>1</cp:revision>
  <dcterms:created xsi:type="dcterms:W3CDTF">2026-06-12T21:12:00Z</dcterms:created>
  <dcterms:modified xsi:type="dcterms:W3CDTF">2026-06-12T21:13:00Z</dcterms:modified>
</cp:coreProperties>
</file>